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Remarks:</w:t>
      </w:r>
      <w:r>
        <w:rPr>
          <w:rFonts w:hint="eastAsia"/>
        </w:rPr>
        <w:tab/>
      </w:r>
      <w:r>
        <w:rPr>
          <w:rFonts w:hint="eastAsia"/>
        </w:rPr>
        <w:tab/>
      </w:r>
      <w:bookmarkStart w:id="0" w:name="_GoBack"/>
      <w:bookmarkEnd w:id="0"/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END: 1 = hyperbilirubinaemia; 2 = non-hyperbilirubinaemia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GA (V2): 1=&lt;38w; 2=≥38w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BW (V3): 1=&lt;2500g; 2=≥2500g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Hypertension in pregnancy（V5）：1=Yes；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Gestational diabetes (V6): 1=Yes; 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Hypothyroidism in pregnancy（V7）：1=Yes；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PROM≥18h OR maternal fever Maternal-infant blood type（V8）：1=Yes；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Amniotic fluid situation (V12): 1 = clear; 2 = contaminated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Maternal-infant blood type Incompatibility AND Coomb’s test(+)（V17）：1=Yes；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Probiotic supplementation（V20）：1=Yes；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Weight loss &gt;9% in 3 days（V21）：1=Yes；0=No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r>
        <w:rPr>
          <w:rFonts w:hint="eastAsia"/>
        </w:rPr>
        <w:t>test: 1 = training set; 0 = validation set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17C35"/>
    <w:rsid w:val="47C1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12:39:00Z</dcterms:created>
  <dc:creator>心淡tp</dc:creator>
  <cp:lastModifiedBy>心淡tp</cp:lastModifiedBy>
  <dcterms:modified xsi:type="dcterms:W3CDTF">2025-01-22T12:4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